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E0FD9" w14:textId="579B7190" w:rsidR="00321ECD" w:rsidRPr="00115329" w:rsidRDefault="00115329" w:rsidP="00036752">
      <w:pPr>
        <w:spacing w:before="120" w:line="360" w:lineRule="auto"/>
        <w:rPr>
          <w:rFonts w:ascii="Times New Roman" w:hAnsi="Times New Roman"/>
          <w:b/>
          <w:lang w:val="en-US"/>
        </w:rPr>
      </w:pPr>
      <w:r w:rsidRPr="00115329">
        <w:rPr>
          <w:rFonts w:ascii="Times New Roman" w:hAnsi="Times New Roman"/>
          <w:b/>
          <w:lang w:val="en-US"/>
        </w:rPr>
        <w:t>S1 Table</w:t>
      </w:r>
      <w:r w:rsidR="00321ECD" w:rsidRPr="00115329">
        <w:rPr>
          <w:rFonts w:ascii="Times New Roman" w:hAnsi="Times New Roman"/>
          <w:b/>
          <w:lang w:val="en-US"/>
        </w:rPr>
        <w:t xml:space="preserve">. </w:t>
      </w:r>
      <w:proofErr w:type="gramStart"/>
      <w:r w:rsidR="00D24966" w:rsidRPr="00115329">
        <w:rPr>
          <w:rFonts w:ascii="Times New Roman" w:hAnsi="Times New Roman"/>
          <w:b/>
          <w:lang w:val="en-US"/>
        </w:rPr>
        <w:t>Number of r</w:t>
      </w:r>
      <w:r w:rsidR="00321ECD" w:rsidRPr="00115329">
        <w:rPr>
          <w:rFonts w:ascii="Times New Roman" w:hAnsi="Times New Roman"/>
          <w:b/>
          <w:lang w:val="en-US"/>
        </w:rPr>
        <w:t xml:space="preserve">eads mapping </w:t>
      </w:r>
      <w:r w:rsidR="00D24966" w:rsidRPr="00115329">
        <w:rPr>
          <w:rFonts w:ascii="Times New Roman" w:hAnsi="Times New Roman"/>
          <w:b/>
          <w:lang w:val="en-US"/>
        </w:rPr>
        <w:t>to the indicated</w:t>
      </w:r>
      <w:r w:rsidR="00321ECD" w:rsidRPr="00115329">
        <w:rPr>
          <w:rFonts w:ascii="Times New Roman" w:hAnsi="Times New Roman"/>
          <w:b/>
          <w:lang w:val="en-US"/>
        </w:rPr>
        <w:t xml:space="preserve"> </w:t>
      </w:r>
      <w:r w:rsidR="00321ECD" w:rsidRPr="00115329">
        <w:rPr>
          <w:rFonts w:ascii="Times New Roman" w:hAnsi="Times New Roman"/>
          <w:b/>
          <w:i/>
          <w:lang w:val="en-US"/>
        </w:rPr>
        <w:t xml:space="preserve">Bacillus </w:t>
      </w:r>
      <w:r w:rsidR="00321ECD" w:rsidRPr="00115329">
        <w:rPr>
          <w:rFonts w:ascii="Times New Roman" w:hAnsi="Times New Roman"/>
          <w:b/>
          <w:lang w:val="en-US"/>
        </w:rPr>
        <w:t>sp</w:t>
      </w:r>
      <w:r w:rsidR="00321ECD" w:rsidRPr="00115329">
        <w:rPr>
          <w:rFonts w:ascii="Times New Roman" w:hAnsi="Times New Roman"/>
          <w:b/>
          <w:i/>
          <w:lang w:val="en-US"/>
        </w:rPr>
        <w:t>.</w:t>
      </w:r>
      <w:r w:rsidR="00B84B9A" w:rsidRPr="00115329">
        <w:rPr>
          <w:rFonts w:ascii="Times New Roman" w:hAnsi="Times New Roman"/>
          <w:b/>
          <w:i/>
          <w:lang w:val="en-US"/>
        </w:rPr>
        <w:t xml:space="preserve"> </w:t>
      </w:r>
      <w:r w:rsidR="00D24966" w:rsidRPr="00115329">
        <w:rPr>
          <w:rFonts w:ascii="Times New Roman" w:hAnsi="Times New Roman"/>
          <w:b/>
          <w:lang w:val="en-US"/>
        </w:rPr>
        <w:t>genomes.</w:t>
      </w:r>
      <w:bookmarkStart w:id="0" w:name="_GoBack"/>
      <w:bookmarkEnd w:id="0"/>
      <w:proofErr w:type="gramEnd"/>
    </w:p>
    <w:tbl>
      <w:tblPr>
        <w:tblW w:w="9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567"/>
        <w:gridCol w:w="689"/>
        <w:gridCol w:w="627"/>
        <w:gridCol w:w="908"/>
        <w:gridCol w:w="567"/>
        <w:gridCol w:w="567"/>
        <w:gridCol w:w="697"/>
        <w:gridCol w:w="918"/>
      </w:tblGrid>
      <w:tr w:rsidR="00A01A54" w:rsidRPr="00A01A54" w14:paraId="1029E43C" w14:textId="77777777" w:rsidTr="00A01A54">
        <w:trPr>
          <w:trHeight w:val="340"/>
        </w:trPr>
        <w:tc>
          <w:tcPr>
            <w:tcW w:w="3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54BF8" w14:textId="77777777" w:rsidR="00A01A54" w:rsidRPr="00A01A54" w:rsidRDefault="00A01A54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27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671B" w14:textId="0F4E3696" w:rsidR="00A01A54" w:rsidRPr="00A01A54" w:rsidRDefault="00A01A54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So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i</w:t>
            </w: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l A / 10</w:t>
            </w: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</w:rPr>
              <w:t>8</w:t>
            </w: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 xml:space="preserve"> reads</w:t>
            </w:r>
          </w:p>
        </w:tc>
        <w:tc>
          <w:tcPr>
            <w:tcW w:w="27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1E1" w14:textId="4690BF9B" w:rsidR="00A01A54" w:rsidRPr="00A01A54" w:rsidRDefault="00A01A54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So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i</w:t>
            </w: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l B / 10</w:t>
            </w: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</w:rPr>
              <w:t>8</w:t>
            </w: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 xml:space="preserve"> reads</w:t>
            </w:r>
          </w:p>
        </w:tc>
      </w:tr>
      <w:tr w:rsidR="00CE120E" w:rsidRPr="00A01A54" w14:paraId="5CBD885A" w14:textId="77777777" w:rsidTr="00A01A54">
        <w:trPr>
          <w:trHeight w:val="300"/>
        </w:trPr>
        <w:tc>
          <w:tcPr>
            <w:tcW w:w="3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59010" w14:textId="77777777" w:rsidR="00CE120E" w:rsidRPr="00A01A54" w:rsidRDefault="00CE120E" w:rsidP="00036752">
            <w:pPr>
              <w:suppressAutoHyphens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6634" w14:textId="1B6F1390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 xml:space="preserve">0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C7A2" w14:textId="6FB56BD3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57D87" w14:textId="116FCD1A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10</w:t>
            </w:r>
            <w:r w:rsidRPr="00CE120E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5832" w14:textId="17F3595D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10</w:t>
            </w:r>
            <w:r w:rsidRPr="00CE120E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39D4" w14:textId="7B940375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39D1" w14:textId="0624E85E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E72C" w14:textId="16C186C4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10</w:t>
            </w:r>
            <w:r w:rsidRPr="00CE120E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55DB" w14:textId="735FBDD3" w:rsidR="00CE120E" w:rsidRPr="00A01A54" w:rsidRDefault="00CE120E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</w:rPr>
              <w:t>10</w:t>
            </w:r>
            <w:r w:rsidRPr="00CE120E">
              <w:rPr>
                <w:rFonts w:ascii="Times New Roman" w:hAnsi="Times New Roman"/>
                <w:bCs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926527" w:rsidRPr="00A01A54" w14:paraId="6E28997D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D7B" w14:textId="0224ECD7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bCs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>atrophae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0515" w14:textId="6510112C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6B19A" w14:textId="3BE756E6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128C" w14:textId="0AA798DB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6824" w14:textId="5A9FB7CA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1168" w14:textId="1D2AA068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A503" w14:textId="075866A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342F2" w14:textId="6567AF1C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3C78" w14:textId="55B5A677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128</w:t>
            </w:r>
          </w:p>
        </w:tc>
      </w:tr>
      <w:tr w:rsidR="00926527" w:rsidRPr="00A01A54" w14:paraId="3D6C6D36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D02" w14:textId="5D9EA09D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amyloliquefacie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D6256" w14:textId="34FD8AF9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26A90" w14:textId="7DC94EF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EF0AE" w14:textId="3C5A9CFF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3F8EF" w14:textId="7B45A997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1CBBB" w14:textId="34C00AE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195C8" w14:textId="46703549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BF31E" w14:textId="59B90FC7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AC175" w14:textId="2B9F3277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926527" w:rsidRPr="00A01A54" w14:paraId="2374EA2F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9D6" w14:textId="29847CD5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bCs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>anthracis</w:t>
            </w:r>
            <w:proofErr w:type="spellEnd"/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 xml:space="preserve"> str. 'Ames Ancestor'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8616" w14:textId="2EE84CA0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D0B0" w14:textId="20D074C3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A97C" w14:textId="3A880695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C0B5" w14:textId="0F715E5E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9E3E" w14:textId="155FCBA9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9D19" w14:textId="1714D05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831F" w14:textId="148A3B95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418F" w14:textId="161C74A9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926527" w:rsidRPr="00A01A54" w14:paraId="2C78753E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164" w14:textId="5AB5C108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bCs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>anthracis</w:t>
            </w:r>
            <w:proofErr w:type="spellEnd"/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 xml:space="preserve"> str. Ster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C648" w14:textId="781C201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8089" w14:textId="6A0949C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F371" w14:textId="0B3E06A1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1091" w14:textId="65911718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4E56" w14:textId="5CB42D57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13E8" w14:textId="073C5A6B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7CE1" w14:textId="31657F5B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962A" w14:textId="1DD3A0A6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926527" w:rsidRPr="00A01A54" w14:paraId="5BA43853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874" w14:textId="09BB3EF4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bCs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>Bacillus cere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FDBED" w14:textId="0161707B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FF5E" w14:textId="1224CFD7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A50C" w14:textId="0A2FCDF0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8669" w14:textId="66FC17F9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6E2B" w14:textId="5AC6CAE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438E" w14:textId="1764095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99EB" w14:textId="73C82D1E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A59B" w14:textId="6177CD29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926527" w:rsidRPr="00A01A54" w14:paraId="7D6B0552" w14:textId="77777777" w:rsidTr="0079631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6E7" w14:textId="77777777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licheniform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74D4" w14:textId="29462494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9261" w14:textId="02F60CF6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50E7" w14:textId="7030969A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9A90" w14:textId="130E8869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6EB1" w14:textId="4C068213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30D3" w14:textId="30B8E71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5F527" w14:textId="40877065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C597" w14:textId="26EFAE41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926527" w:rsidRPr="00A01A54" w14:paraId="4251C039" w14:textId="77777777" w:rsidTr="0079631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31B" w14:textId="3DF2811E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megateriu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7B0B" w14:textId="345BE444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0C5E" w14:textId="4450CAF3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54E8" w14:textId="2F93DE5D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0B31" w14:textId="56C674CB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3881" w14:textId="53FCCC1A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A7AC" w14:textId="242EEF24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403C" w14:textId="37990EEC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13F8" w14:textId="05DE3B38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926527" w:rsidRPr="00A01A54" w14:paraId="41DF7312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F735" w14:textId="6F6AD175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mycoid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72FC" w14:textId="6A86B4F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195E" w14:textId="4CDA34DC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1399" w14:textId="167B75E0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7B65D" w14:textId="1965DBF5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E933" w14:textId="399291C2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1414" w14:textId="46EEA514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3934" w14:textId="4C3FD5CB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55FD" w14:textId="47F9AB4E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</w:tr>
      <w:tr w:rsidR="00926527" w:rsidRPr="00A01A54" w14:paraId="5DC55B11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381A" w14:textId="6FF265E5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pseudomycoid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F3868" w14:textId="6A2ACBCA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3A41A" w14:textId="06D8E57E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6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B6DBC" w14:textId="73B407B7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65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D9B89" w14:textId="5C98DCC8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4D998" w14:textId="502DB204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C7BC0" w14:textId="041325C3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4655F" w14:textId="6D9C694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2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F1A149" w14:textId="2480A968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68</w:t>
            </w:r>
          </w:p>
        </w:tc>
      </w:tr>
      <w:tr w:rsidR="00926527" w:rsidRPr="00A01A54" w14:paraId="1750F1FC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BF26" w14:textId="413BEDB7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pumi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40F3D" w14:textId="49E8D5D5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96982" w14:textId="04603C07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16B9C" w14:textId="6F5AD4AC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9E8CF" w14:textId="0A9DB988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51C53" w14:textId="76EFCD20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C7A4C" w14:textId="689D365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CAB8B" w14:textId="723B83CB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DF01B" w14:textId="703C062B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926527" w:rsidRPr="00A01A54" w14:paraId="3559F682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833D" w14:textId="331B5222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bCs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>subtil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948D" w14:textId="7AEB7E61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B373" w14:textId="375C4507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0E87" w14:textId="5FE35160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4362" w14:textId="2EB5A7D8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E77C" w14:textId="49C5908A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5490" w14:textId="3B46CDC8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1452" w14:textId="26514EB8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58F1" w14:textId="1845B340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926527" w:rsidRPr="00A01A54" w14:paraId="02365389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6E9" w14:textId="3A2AB539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bCs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bCs/>
                <w:i/>
                <w:kern w:val="0"/>
                <w:sz w:val="20"/>
              </w:rPr>
              <w:t>thuringi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451D" w14:textId="69D0E5B2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336A" w14:textId="0E08DACC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4718" w14:textId="09F4C664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3889" w14:textId="0E6B914B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D14A" w14:textId="44FA5FE3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BE79" w14:textId="543D65CC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29CF" w14:textId="5277373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BBCC" w14:textId="428F5A8E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</w:tr>
      <w:tr w:rsidR="00926527" w:rsidRPr="00A01A54" w14:paraId="3AEE2A74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8F1" w14:textId="13772181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Bacillus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weihenstephan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C1E5" w14:textId="04BE84A0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610F" w14:textId="1BF2B0AA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4162" w14:textId="4FB1AF1B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2AA2" w14:textId="6E9775DF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877C" w14:textId="1091DE4B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5279" w14:textId="47099B84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CF29" w14:textId="56A0009A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449E" w14:textId="5343F221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</w:tr>
      <w:tr w:rsidR="00926527" w:rsidRPr="00A01A54" w14:paraId="042E5FFC" w14:textId="77777777" w:rsidTr="00796312">
        <w:trPr>
          <w:trHeight w:val="300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31A" w14:textId="5C4D0483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Geobacillus</w:t>
            </w:r>
            <w:proofErr w:type="spellEnd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stearothermophi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BECCF" w14:textId="4870289F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89C29" w14:textId="11D344D0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BBE5D" w14:textId="4391EEC3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2DE29" w14:textId="50818754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1A5B5" w14:textId="70ACC230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EF04A" w14:textId="2EA2A25A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51110" w14:textId="303B145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C65E8" w14:textId="6588FA11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926527" w:rsidRPr="00A01A54" w14:paraId="3C315BD7" w14:textId="77777777" w:rsidTr="00796312">
        <w:trPr>
          <w:trHeight w:val="300"/>
        </w:trPr>
        <w:tc>
          <w:tcPr>
            <w:tcW w:w="3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C698" w14:textId="3D252696" w:rsidR="00926527" w:rsidRPr="00A01A54" w:rsidRDefault="00926527" w:rsidP="00036752">
            <w:pPr>
              <w:suppressAutoHyphens w:val="0"/>
              <w:spacing w:line="360" w:lineRule="auto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Lysinibacillus</w:t>
            </w:r>
            <w:proofErr w:type="spellEnd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proofErr w:type="spellStart"/>
            <w:r w:rsidRPr="00A01A54">
              <w:rPr>
                <w:rFonts w:ascii="Times New Roman" w:hAnsi="Times New Roman"/>
                <w:i/>
                <w:kern w:val="0"/>
                <w:sz w:val="20"/>
              </w:rPr>
              <w:t>sphaericu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D417C" w14:textId="7103AC5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61554" w14:textId="34F84C98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D04D8" w14:textId="14318F37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F9753" w14:textId="4C4FE175" w:rsidR="00926527" w:rsidRPr="00926527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92652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D4895" w14:textId="52EE468D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65885" w14:textId="1A156A0A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E985F" w14:textId="4291BACE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834DF" w14:textId="6BB83B03" w:rsidR="00926527" w:rsidRPr="00F354C0" w:rsidRDefault="00926527" w:rsidP="00036752">
            <w:pPr>
              <w:suppressAutoHyphens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F354C0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</w:tbl>
    <w:p w14:paraId="1F175DE3" w14:textId="7528F4AF" w:rsidR="00C067CA" w:rsidRPr="004D0A17" w:rsidRDefault="004D0A17" w:rsidP="00036752">
      <w:pPr>
        <w:spacing w:before="120" w:line="360" w:lineRule="auto"/>
        <w:jc w:val="both"/>
        <w:rPr>
          <w:rFonts w:ascii="Times New Roman" w:hAnsi="Times New Roman"/>
        </w:rPr>
      </w:pPr>
      <w:r w:rsidRPr="004D0A17">
        <w:rPr>
          <w:rFonts w:ascii="Times New Roman" w:hAnsi="Times New Roman"/>
        </w:rPr>
        <w:t xml:space="preserve">Columns 2-5 and 6-9 </w:t>
      </w:r>
      <w:r>
        <w:rPr>
          <w:rFonts w:ascii="Times New Roman" w:hAnsi="Times New Roman"/>
        </w:rPr>
        <w:t xml:space="preserve">indicate the number of reads mapped to each genome </w:t>
      </w:r>
      <w:r w:rsidR="003A0BD4">
        <w:rPr>
          <w:rFonts w:ascii="Times New Roman" w:hAnsi="Times New Roman"/>
        </w:rPr>
        <w:t xml:space="preserve">independently (see Methods) </w:t>
      </w:r>
      <w:r>
        <w:rPr>
          <w:rFonts w:ascii="Times New Roman" w:hAnsi="Times New Roman"/>
        </w:rPr>
        <w:t>for each soil sample</w:t>
      </w:r>
      <w:r w:rsidR="00664146">
        <w:rPr>
          <w:rFonts w:ascii="Times New Roman" w:hAnsi="Times New Roman"/>
        </w:rPr>
        <w:t>. Soil samples were</w:t>
      </w:r>
      <w:r>
        <w:rPr>
          <w:rFonts w:ascii="Times New Roman" w:hAnsi="Times New Roman"/>
        </w:rPr>
        <w:t xml:space="preserve"> inoculated with 0 to </w:t>
      </w:r>
      <w:r w:rsidR="00CE120E">
        <w:rPr>
          <w:rFonts w:ascii="Times New Roman" w:hAnsi="Times New Roman"/>
        </w:rPr>
        <w:t>10</w:t>
      </w:r>
      <w:r w:rsidR="00CE120E" w:rsidRPr="00CE120E"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 xml:space="preserve"> </w:t>
      </w:r>
      <w:r w:rsidRPr="00CE120E">
        <w:rPr>
          <w:rFonts w:ascii="Times New Roman" w:hAnsi="Times New Roman"/>
          <w:i/>
        </w:rPr>
        <w:t xml:space="preserve">Bacillus </w:t>
      </w:r>
      <w:proofErr w:type="spellStart"/>
      <w:r w:rsidRPr="005C617F">
        <w:rPr>
          <w:rFonts w:ascii="Times New Roman" w:hAnsi="Times New Roman"/>
          <w:i/>
        </w:rPr>
        <w:t>atrophaeus</w:t>
      </w:r>
      <w:proofErr w:type="spellEnd"/>
      <w:r w:rsidR="00CE120E" w:rsidRPr="005C617F">
        <w:rPr>
          <w:rFonts w:ascii="Times New Roman" w:hAnsi="Times New Roman"/>
        </w:rPr>
        <w:t xml:space="preserve"> </w:t>
      </w:r>
      <w:proofErr w:type="spellStart"/>
      <w:r w:rsidR="00CE120E" w:rsidRPr="005C617F">
        <w:rPr>
          <w:rFonts w:ascii="Times New Roman" w:hAnsi="Times New Roman"/>
        </w:rPr>
        <w:t>cfu</w:t>
      </w:r>
      <w:proofErr w:type="spellEnd"/>
      <w:r w:rsidR="00664146" w:rsidRPr="005C617F">
        <w:rPr>
          <w:rFonts w:ascii="Times New Roman" w:hAnsi="Times New Roman"/>
        </w:rPr>
        <w:t xml:space="preserve">, and </w:t>
      </w:r>
      <w:r w:rsidR="00664146" w:rsidRPr="005C617F">
        <w:rPr>
          <w:lang w:val="en-US"/>
        </w:rPr>
        <w:t>each library was produced from 0.83% of the total DNA extract.</w:t>
      </w:r>
      <w:r>
        <w:rPr>
          <w:rFonts w:ascii="Times New Roman" w:hAnsi="Times New Roman"/>
        </w:rPr>
        <w:t xml:space="preserve"> </w:t>
      </w:r>
    </w:p>
    <w:p w14:paraId="18DCBD4C" w14:textId="77777777" w:rsidR="00C067CA" w:rsidRDefault="00C067CA" w:rsidP="00D24966">
      <w:pPr>
        <w:spacing w:line="480" w:lineRule="auto"/>
        <w:rPr>
          <w:rFonts w:ascii="Trebuchet MS" w:eastAsiaTheme="minorEastAsia" w:hAnsi="Trebuchet MS"/>
          <w:kern w:val="0"/>
          <w:sz w:val="20"/>
          <w:lang w:val="fr-FR"/>
        </w:rPr>
      </w:pPr>
    </w:p>
    <w:sectPr w:rsidR="00C067CA" w:rsidSect="00540F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35C"/>
    <w:rsid w:val="0001135C"/>
    <w:rsid w:val="00036752"/>
    <w:rsid w:val="00115329"/>
    <w:rsid w:val="001B4ECD"/>
    <w:rsid w:val="00321ECD"/>
    <w:rsid w:val="003A0BD4"/>
    <w:rsid w:val="003B31CC"/>
    <w:rsid w:val="004D0A17"/>
    <w:rsid w:val="00540F95"/>
    <w:rsid w:val="005C617F"/>
    <w:rsid w:val="00664146"/>
    <w:rsid w:val="00796312"/>
    <w:rsid w:val="00926527"/>
    <w:rsid w:val="00A01A54"/>
    <w:rsid w:val="00A02C4A"/>
    <w:rsid w:val="00AC5F1F"/>
    <w:rsid w:val="00B84B9A"/>
    <w:rsid w:val="00BD59E9"/>
    <w:rsid w:val="00C067CA"/>
    <w:rsid w:val="00CE120E"/>
    <w:rsid w:val="00D022A0"/>
    <w:rsid w:val="00D24966"/>
    <w:rsid w:val="00D50ED3"/>
    <w:rsid w:val="00DB7039"/>
    <w:rsid w:val="00E325A6"/>
    <w:rsid w:val="00F354C0"/>
    <w:rsid w:val="00FC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76CC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Theme="minorEastAsia" w:hAnsi="Trebuchet MS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CD"/>
    <w:pPr>
      <w:suppressAutoHyphens/>
    </w:pPr>
    <w:rPr>
      <w:rFonts w:ascii="Cambria" w:eastAsia="Times New Roman" w:hAnsi="Cambria"/>
      <w:kern w:val="1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Theme="minorEastAsia" w:hAnsi="Trebuchet MS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CD"/>
    <w:pPr>
      <w:suppressAutoHyphens/>
    </w:pPr>
    <w:rPr>
      <w:rFonts w:ascii="Cambria" w:eastAsia="Times New Roman" w:hAnsi="Cambria"/>
      <w:kern w:val="1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6</Words>
  <Characters>918</Characters>
  <Application>Microsoft Macintosh Word</Application>
  <DocSecurity>0</DocSecurity>
  <Lines>7</Lines>
  <Paragraphs>2</Paragraphs>
  <ScaleCrop>false</ScaleCrop>
  <Company>CEA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 CEA</dc:creator>
  <cp:keywords/>
  <dc:description/>
  <cp:lastModifiedBy>Jean-Marc Elalouf</cp:lastModifiedBy>
  <cp:revision>22</cp:revision>
  <dcterms:created xsi:type="dcterms:W3CDTF">2016-05-26T16:50:00Z</dcterms:created>
  <dcterms:modified xsi:type="dcterms:W3CDTF">2017-03-06T17:13:00Z</dcterms:modified>
</cp:coreProperties>
</file>